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35" w:type="dxa"/>
        <w:tblInd w:w="108" w:type="dxa"/>
        <w:tblLook w:val="04A0" w:firstRow="1" w:lastRow="0" w:firstColumn="1" w:lastColumn="0" w:noHBand="0" w:noVBand="1"/>
      </w:tblPr>
      <w:tblGrid>
        <w:gridCol w:w="1782"/>
        <w:gridCol w:w="1080"/>
        <w:gridCol w:w="1563"/>
        <w:gridCol w:w="1587"/>
        <w:gridCol w:w="4444"/>
        <w:gridCol w:w="1136"/>
        <w:gridCol w:w="1245"/>
        <w:gridCol w:w="2198"/>
      </w:tblGrid>
      <w:tr w:rsidR="00B67456" w:rsidRPr="00F27443" w14:paraId="03D8F0C0" w14:textId="77777777" w:rsidTr="00027286">
        <w:trPr>
          <w:gridAfter w:val="1"/>
          <w:wAfter w:w="2198" w:type="dxa"/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672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bookmarkStart w:id="0" w:name="_Hlk45553325"/>
            <w:r w:rsidRPr="00F27443">
              <w:t>Fac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580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O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C19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95% C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F29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-value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A67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CA0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</w:tr>
      <w:tr w:rsidR="00B67456" w:rsidRPr="00F27443" w14:paraId="229B29A9" w14:textId="77777777" w:rsidTr="00027286">
        <w:trPr>
          <w:gridAfter w:val="1"/>
          <w:wAfter w:w="2198" w:type="dxa"/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A6AE" w14:textId="77777777" w:rsidR="00B67456" w:rsidRPr="00F27443" w:rsidRDefault="00B67456" w:rsidP="00027286">
            <w:pPr>
              <w:rPr>
                <w:bCs/>
                <w:iCs/>
              </w:rPr>
            </w:pPr>
            <w:r w:rsidRPr="00F27443">
              <w:rPr>
                <w:bCs/>
                <w:iCs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2C23" w14:textId="77777777" w:rsidR="00B67456" w:rsidRPr="00F27443" w:rsidRDefault="00B67456" w:rsidP="00027286">
            <w:pPr>
              <w:jc w:val="right"/>
            </w:pPr>
            <w:r w:rsidRPr="00F27443">
              <w:t>0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2D22" w14:textId="77777777" w:rsidR="00B67456" w:rsidRPr="00F27443" w:rsidRDefault="00B67456" w:rsidP="00027286">
            <w:r w:rsidRPr="00F27443">
              <w:t>(0.03, 0.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32D6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&lt;0.0001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328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54E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</w:tr>
      <w:tr w:rsidR="00B67456" w:rsidRPr="00F27443" w14:paraId="1EBAA5F1" w14:textId="77777777" w:rsidTr="00027286">
        <w:trPr>
          <w:gridAfter w:val="1"/>
          <w:wAfter w:w="2198" w:type="dxa"/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FDC7" w14:textId="77777777" w:rsidR="00B67456" w:rsidRPr="00F27443" w:rsidRDefault="00B67456" w:rsidP="00027286">
            <w:pPr>
              <w:rPr>
                <w:bCs/>
                <w:iCs/>
              </w:rPr>
            </w:pPr>
            <w:r w:rsidRPr="00F27443">
              <w:rPr>
                <w:bCs/>
                <w:iCs/>
              </w:rPr>
              <w:t>Inferred 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9CC6" w14:textId="77777777" w:rsidR="00B67456" w:rsidRPr="00F27443" w:rsidRDefault="00B67456" w:rsidP="00027286">
            <w:pPr>
              <w:jc w:val="right"/>
            </w:pPr>
            <w:r w:rsidRPr="00F27443">
              <w:t>0.6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3DD5" w14:textId="77777777" w:rsidR="00B67456" w:rsidRPr="00F27443" w:rsidRDefault="00B67456" w:rsidP="00027286">
            <w:r w:rsidRPr="00F27443">
              <w:t>(0.585, 0.73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EF6B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&lt;0.0001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A9F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8D1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</w:tr>
      <w:tr w:rsidR="00B67456" w:rsidRPr="00F27443" w14:paraId="385B7DB8" w14:textId="77777777" w:rsidTr="00027286">
        <w:trPr>
          <w:gridAfter w:val="1"/>
          <w:wAfter w:w="2198" w:type="dxa"/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C851" w14:textId="77777777" w:rsidR="00B67456" w:rsidRPr="00F27443" w:rsidRDefault="00B67456" w:rsidP="00027286">
            <w:pPr>
              <w:rPr>
                <w:bCs/>
                <w:iCs/>
              </w:rPr>
            </w:pPr>
            <w:r w:rsidRPr="00F27443">
              <w:rPr>
                <w:bCs/>
                <w:iCs/>
              </w:rPr>
              <w:t>P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CD5A" w14:textId="77777777" w:rsidR="00B67456" w:rsidRPr="00F27443" w:rsidRDefault="00B67456" w:rsidP="00027286">
            <w:pPr>
              <w:jc w:val="right"/>
            </w:pPr>
            <w:r w:rsidRPr="00F27443">
              <w:t>.00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CE5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0</w:t>
            </w:r>
            <w:r w:rsidRPr="00F27443">
              <w:rPr>
                <w:vertAlign w:val="superscript"/>
              </w:rPr>
              <w:t>-6</w:t>
            </w:r>
            <w:r w:rsidRPr="00F27443">
              <w:t>, 43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8E84" w14:textId="77777777" w:rsidR="00B67456" w:rsidRPr="00F27443" w:rsidRDefault="00B67456" w:rsidP="00027286">
            <w:pPr>
              <w:jc w:val="right"/>
            </w:pPr>
            <w:r w:rsidRPr="00F27443">
              <w:t>0.2565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063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4E0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</w:tr>
      <w:tr w:rsidR="00B67456" w:rsidRPr="00F27443" w14:paraId="31736464" w14:textId="77777777" w:rsidTr="00027286">
        <w:trPr>
          <w:gridAfter w:val="1"/>
          <w:wAfter w:w="2198" w:type="dxa"/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DC81" w14:textId="77777777" w:rsidR="00B67456" w:rsidRPr="00F27443" w:rsidRDefault="00B67456" w:rsidP="00027286">
            <w:pPr>
              <w:rPr>
                <w:bCs/>
                <w:iCs/>
              </w:rPr>
            </w:pPr>
            <w:r w:rsidRPr="00F27443">
              <w:rPr>
                <w:bCs/>
                <w:iCs/>
              </w:rPr>
              <w:t>P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007B" w14:textId="77777777" w:rsidR="00B67456" w:rsidRPr="00F27443" w:rsidRDefault="00B67456" w:rsidP="00027286">
            <w:pPr>
              <w:jc w:val="right"/>
            </w:pPr>
            <w:r w:rsidRPr="00F27443">
              <w:t>.000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2A53" w14:textId="77777777" w:rsidR="00B67456" w:rsidRPr="00F27443" w:rsidRDefault="00B67456" w:rsidP="00027286">
            <w:r w:rsidRPr="00F27443">
              <w:t>(10</w:t>
            </w:r>
            <w:r w:rsidRPr="00F27443">
              <w:rPr>
                <w:vertAlign w:val="superscript"/>
              </w:rPr>
              <w:t>-6</w:t>
            </w:r>
            <w:r w:rsidRPr="00F27443">
              <w:t>, 0.09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A27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54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BA2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148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</w:tr>
      <w:tr w:rsidR="00B67456" w:rsidRPr="00F27443" w14:paraId="361C1DDC" w14:textId="77777777" w:rsidTr="00027286">
        <w:trPr>
          <w:gridAfter w:val="1"/>
          <w:wAfter w:w="2198" w:type="dxa"/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2DC4" w14:textId="77777777" w:rsidR="00B67456" w:rsidRPr="00F27443" w:rsidRDefault="00B67456" w:rsidP="00027286">
            <w:pPr>
              <w:rPr>
                <w:bCs/>
                <w:iCs/>
              </w:rPr>
            </w:pPr>
            <w:r w:rsidRPr="00F27443">
              <w:rPr>
                <w:bCs/>
                <w:iCs/>
              </w:rPr>
              <w:t>P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7F16" w14:textId="77777777" w:rsidR="00B67456" w:rsidRPr="00F27443" w:rsidRDefault="00B67456" w:rsidP="00027286">
            <w:pPr>
              <w:jc w:val="right"/>
            </w:pPr>
            <w:r w:rsidRPr="00F27443"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74264" w14:textId="77777777" w:rsidR="00B67456" w:rsidRPr="00F27443" w:rsidRDefault="00B67456" w:rsidP="00027286">
            <w:r w:rsidRPr="00F27443">
              <w:t>(0, 0.00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B02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23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6A8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1E5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</w:tr>
      <w:tr w:rsidR="00B67456" w:rsidRPr="00F27443" w14:paraId="08910D43" w14:textId="77777777" w:rsidTr="00027286">
        <w:trPr>
          <w:gridAfter w:val="1"/>
          <w:wAfter w:w="2198" w:type="dxa"/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543E" w14:textId="77777777" w:rsidR="00B67456" w:rsidRPr="00F27443" w:rsidRDefault="00B67456" w:rsidP="00027286">
            <w:pPr>
              <w:rPr>
                <w:bCs/>
                <w:iCs/>
              </w:rPr>
            </w:pPr>
            <w:r w:rsidRPr="00F27443">
              <w:rPr>
                <w:bCs/>
                <w:iCs/>
              </w:rPr>
              <w:t>P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B627" w14:textId="77777777" w:rsidR="00B67456" w:rsidRPr="00F27443" w:rsidRDefault="00B67456" w:rsidP="00027286">
            <w:pPr>
              <w:jc w:val="right"/>
            </w:pPr>
            <w:r w:rsidRPr="00F27443">
              <w:t>457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6B1BC" w14:textId="77777777" w:rsidR="00B67456" w:rsidRPr="00F27443" w:rsidRDefault="00B67456" w:rsidP="00027286">
            <w:r w:rsidRPr="00F27443">
              <w:t>(0, 9.3x10</w:t>
            </w:r>
            <w:r w:rsidRPr="00F27443">
              <w:rPr>
                <w:vertAlign w:val="superscript"/>
              </w:rPr>
              <w:t>19</w:t>
            </w:r>
            <w:r w:rsidRPr="00F27443"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62A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5861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3C9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49B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</w:p>
        </w:tc>
      </w:tr>
      <w:tr w:rsidR="00B67456" w:rsidRPr="00F27443" w14:paraId="0D775535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68A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BA0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O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F6A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95% C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9F5B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-value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659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Gene name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0B5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Variant</w:t>
            </w:r>
          </w:p>
        </w:tc>
      </w:tr>
      <w:tr w:rsidR="00B67456" w:rsidRPr="00F27443" w14:paraId="18C77A7E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94DE" w14:textId="77777777" w:rsidR="00B67456" w:rsidRPr="00F27443" w:rsidRDefault="00B67456" w:rsidP="00027286">
            <w:pPr>
              <w:rPr>
                <w:rFonts w:eastAsia="Times New Roman"/>
                <w:b/>
                <w:i/>
                <w:lang w:eastAsia="en-US"/>
              </w:rPr>
            </w:pPr>
            <w:r w:rsidRPr="00F27443">
              <w:rPr>
                <w:b/>
                <w:i/>
              </w:rPr>
              <w:t>PPA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CE7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2.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299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5, 3.5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3936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A0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eroxisome proliferator-activated receptor alpha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1F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22:46579337:A:T</w:t>
            </w:r>
          </w:p>
        </w:tc>
      </w:tr>
      <w:tr w:rsidR="00B67456" w:rsidRPr="00F27443" w14:paraId="7A536A9F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D9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MLK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A8E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2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86D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38, 3.4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611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5C5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Mixed lineage kinase domain like pseudokinase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424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16:74721868:T:C</w:t>
            </w:r>
          </w:p>
        </w:tc>
      </w:tr>
      <w:tr w:rsidR="00B67456" w:rsidRPr="00F27443" w14:paraId="4739AB98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01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ANGP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09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2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34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32, 3.6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BB60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2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9A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Angiopoietin 2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B38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8:6395819:C:T</w:t>
            </w:r>
          </w:p>
        </w:tc>
      </w:tr>
      <w:tr w:rsidR="00B67456" w:rsidRPr="00F27443" w14:paraId="53ABC775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C6B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TIM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A59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2.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3BE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4, 3.4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5F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5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03C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issue inhibitor of metallopeptidases 2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099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17:76885822:A:G</w:t>
            </w:r>
          </w:p>
        </w:tc>
      </w:tr>
      <w:tr w:rsidR="00B67456" w:rsidRPr="00F27443" w14:paraId="57EDDD99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94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NFK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61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2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39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3, 3.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3C59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5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E77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Nuclear factor kappa B subunit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9959" w14:textId="77777777" w:rsidR="00B67456" w:rsidRPr="00F27443" w:rsidRDefault="00B67456" w:rsidP="00027286">
            <w:r w:rsidRPr="00F27443">
              <w:t>4:103430587:C:T</w:t>
            </w:r>
          </w:p>
        </w:tc>
      </w:tr>
      <w:tr w:rsidR="00B67456" w:rsidRPr="00F27443" w14:paraId="284022F3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107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SD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B0C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2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979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6, 3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DE9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3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023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Syndecan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BE6" w14:textId="77777777" w:rsidR="00B67456" w:rsidRPr="00F27443" w:rsidRDefault="00B67456" w:rsidP="00027286">
            <w:r w:rsidRPr="00F27443">
              <w:t>2:20421871:C:G</w:t>
            </w:r>
          </w:p>
        </w:tc>
      </w:tr>
      <w:tr w:rsidR="00B67456" w:rsidRPr="00F27443" w14:paraId="1F8429EA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873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ANGP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E26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5E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7, 3.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E42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25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84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Angiopoietin 2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6568" w14:textId="77777777" w:rsidR="00B67456" w:rsidRPr="00F27443" w:rsidRDefault="00B67456" w:rsidP="00027286">
            <w:r w:rsidRPr="00F27443">
              <w:t>8:6398203:G:A</w:t>
            </w:r>
          </w:p>
        </w:tc>
      </w:tr>
      <w:tr w:rsidR="00B67456" w:rsidRPr="00F27443" w14:paraId="57EFADEA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B56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F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D72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EFD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1, 3.1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B4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5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49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Fas cell surface death receptor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7AED" w14:textId="77777777" w:rsidR="00B67456" w:rsidRPr="00F27443" w:rsidRDefault="00B67456" w:rsidP="00027286">
            <w:r w:rsidRPr="00F27443">
              <w:t>10:90754810:A:G</w:t>
            </w:r>
          </w:p>
        </w:tc>
      </w:tr>
      <w:tr w:rsidR="00B67456" w:rsidRPr="00F27443" w14:paraId="053D6F2C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BF5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F2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54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B5D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32, 2.8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AA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07B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Coagulation Factor II thrombin receptor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284" w14:textId="77777777" w:rsidR="00B67456" w:rsidRPr="00F27443" w:rsidRDefault="00B67456" w:rsidP="00027286">
            <w:r w:rsidRPr="00F27443">
              <w:t>5:76015847:A:G</w:t>
            </w:r>
          </w:p>
        </w:tc>
      </w:tr>
      <w:tr w:rsidR="00B67456" w:rsidRPr="00F27443" w14:paraId="2D3C4182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ADD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PCSK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C0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E11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5, 3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BD79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3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9DA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roprotein convertase subtilisin/kexin type 9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E411" w14:textId="77777777" w:rsidR="00B67456" w:rsidRPr="00F27443" w:rsidRDefault="00B67456" w:rsidP="00027286">
            <w:r w:rsidRPr="00F27443">
              <w:t>1:55514952:G:A</w:t>
            </w:r>
          </w:p>
        </w:tc>
      </w:tr>
      <w:tr w:rsidR="00B67456" w:rsidRPr="00F27443" w14:paraId="02CAFAB9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F04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NT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4AF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BF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8, 3.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78D0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9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8A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Netrin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523" w14:textId="77777777" w:rsidR="00B67456" w:rsidRPr="00F27443" w:rsidRDefault="00B67456" w:rsidP="00027286">
            <w:r w:rsidRPr="00F27443">
              <w:t>17:9138239:C:T</w:t>
            </w:r>
          </w:p>
        </w:tc>
      </w:tr>
      <w:tr w:rsidR="00B67456" w:rsidRPr="00F27443" w14:paraId="264D4F90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7D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L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D0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6A3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1, 2.8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2D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4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526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Lymphotoxin alpha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6C7" w14:textId="77777777" w:rsidR="00B67456" w:rsidRPr="00F27443" w:rsidRDefault="00B67456" w:rsidP="00027286">
            <w:r w:rsidRPr="00F27443">
              <w:t>6:31528501:T:C</w:t>
            </w:r>
          </w:p>
        </w:tc>
      </w:tr>
      <w:tr w:rsidR="00B67456" w:rsidRPr="00F27443" w14:paraId="385A7792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170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C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84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8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85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5, 2.7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DDB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2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79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CD4 protei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51F1" w14:textId="77777777" w:rsidR="00B67456" w:rsidRPr="00F27443" w:rsidRDefault="00B67456" w:rsidP="00027286">
            <w:r w:rsidRPr="00F27443">
              <w:t>12:6907971:C:G</w:t>
            </w:r>
          </w:p>
        </w:tc>
      </w:tr>
      <w:tr w:rsidR="00B67456" w:rsidRPr="00F27443" w14:paraId="1E4B8195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00F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IRG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F74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EF5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1, 2.7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3A9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3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A0F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Immunity-related GTPase family M protei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9D84" w14:textId="77777777" w:rsidR="00B67456" w:rsidRPr="00F27443" w:rsidRDefault="00B67456" w:rsidP="00027286">
            <w:r w:rsidRPr="00F27443">
              <w:t>5:150253800:G:C</w:t>
            </w:r>
          </w:p>
        </w:tc>
      </w:tr>
      <w:tr w:rsidR="00B67456" w:rsidRPr="00F27443" w14:paraId="5B44F1C1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068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PB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56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DA0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6, 2.5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6A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282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BX homeobox 3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A4E7" w14:textId="77777777" w:rsidR="00B67456" w:rsidRPr="00F27443" w:rsidRDefault="00B67456" w:rsidP="00027286">
            <w:r w:rsidRPr="00F27443">
              <w:t>9:128535780:C:T</w:t>
            </w:r>
          </w:p>
        </w:tc>
      </w:tr>
      <w:tr w:rsidR="00B67456" w:rsidRPr="00F27443" w14:paraId="67402C9C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00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MLK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A2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02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5, 2.4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C8C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1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2D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Mixed lineage kinase domain like pseudokinase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F914" w14:textId="77777777" w:rsidR="00B67456" w:rsidRPr="00F27443" w:rsidRDefault="00B67456" w:rsidP="00027286">
            <w:r w:rsidRPr="00F27443">
              <w:t>16:74731984:T:A</w:t>
            </w:r>
          </w:p>
        </w:tc>
      </w:tr>
      <w:tr w:rsidR="00B67456" w:rsidRPr="00F27443" w14:paraId="7A71F9FE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4D4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T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E9F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CF7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5, 2.4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E1C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7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44D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 cell receptor beta locus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13D7" w14:textId="77777777" w:rsidR="00B67456" w:rsidRPr="00F27443" w:rsidRDefault="00B67456" w:rsidP="00027286">
            <w:r w:rsidRPr="00F27443">
              <w:t>7:142496944:T:A</w:t>
            </w:r>
          </w:p>
        </w:tc>
      </w:tr>
      <w:tr w:rsidR="00B67456" w:rsidRPr="00F27443" w14:paraId="46A37224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6BC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HP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75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B2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1, 2.5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BCF0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45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A0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Heparanase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4810" w14:textId="77777777" w:rsidR="00B67456" w:rsidRPr="00F27443" w:rsidRDefault="00B67456" w:rsidP="00027286">
            <w:r w:rsidRPr="00F27443">
              <w:t>4:84235998:A:G</w:t>
            </w:r>
          </w:p>
        </w:tc>
      </w:tr>
      <w:tr w:rsidR="00B67456" w:rsidRPr="00F27443" w14:paraId="1FAD323C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B13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SPOC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2B0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963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4, 2.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E6B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8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259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estican-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D0D" w14:textId="77777777" w:rsidR="00B67456" w:rsidRPr="00F27443" w:rsidRDefault="00B67456" w:rsidP="00027286">
            <w:r w:rsidRPr="00F27443">
              <w:t>5:136517628:C:T</w:t>
            </w:r>
          </w:p>
        </w:tc>
      </w:tr>
      <w:tr w:rsidR="00B67456" w:rsidRPr="00F27443" w14:paraId="1DD20C0F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D85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IL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C32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431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7, 2.0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FC0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2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AD7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Interleukin 32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2B75" w14:textId="77777777" w:rsidR="00B67456" w:rsidRPr="00F27443" w:rsidRDefault="00B67456" w:rsidP="00027286">
            <w:r w:rsidRPr="00F27443">
              <w:t>16:3116295:A:G</w:t>
            </w:r>
          </w:p>
        </w:tc>
      </w:tr>
      <w:tr w:rsidR="00B67456" w:rsidRPr="00F27443" w14:paraId="4C5609A1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6C2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SPOC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B956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CF5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2, 1.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1D4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31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estican-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FFED" w14:textId="77777777" w:rsidR="00B67456" w:rsidRPr="00F27443" w:rsidRDefault="00B67456" w:rsidP="00027286">
            <w:r w:rsidRPr="00F27443">
              <w:t>5:136566815:C:T</w:t>
            </w:r>
          </w:p>
        </w:tc>
      </w:tr>
      <w:tr w:rsidR="00B67456" w:rsidRPr="00F27443" w14:paraId="1262AC2D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9D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M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74A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7D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4, 1.9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97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3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645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Matrix metallopeptidase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319B" w14:textId="77777777" w:rsidR="00B67456" w:rsidRPr="00F27443" w:rsidRDefault="00B67456" w:rsidP="00027286">
            <w:r w:rsidRPr="00F27443">
              <w:t>11:102661425:T:C</w:t>
            </w:r>
          </w:p>
        </w:tc>
      </w:tr>
      <w:tr w:rsidR="00B67456" w:rsidRPr="00F27443" w14:paraId="18CC32BE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BE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NINJ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080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A5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1, 1.9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B39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7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E5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Ninjurin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822" w14:textId="77777777" w:rsidR="00B67456" w:rsidRPr="00F27443" w:rsidRDefault="00B67456" w:rsidP="00027286">
            <w:r w:rsidRPr="00F27443">
              <w:t>9:95885855:C:T</w:t>
            </w:r>
          </w:p>
        </w:tc>
      </w:tr>
      <w:tr w:rsidR="00B67456" w:rsidRPr="00F27443" w14:paraId="18EFD55E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3F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lastRenderedPageBreak/>
              <w:t>SCN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8292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E71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3, 1.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53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4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2A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Sodium channel, type 1, alpha subunit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6C3" w14:textId="77777777" w:rsidR="00B67456" w:rsidRPr="00F27443" w:rsidRDefault="00B67456" w:rsidP="00027286">
            <w:r w:rsidRPr="00F27443">
              <w:t>2:166922213:T:C</w:t>
            </w:r>
          </w:p>
        </w:tc>
      </w:tr>
      <w:tr w:rsidR="00B67456" w:rsidRPr="00F27443" w14:paraId="5E009E7E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386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IL12R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5F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406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9, 1.7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B61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71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Interleukin 12 receptor subunit beta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BCE" w14:textId="77777777" w:rsidR="00B67456" w:rsidRPr="00F27443" w:rsidRDefault="00B67456" w:rsidP="00027286">
            <w:r w:rsidRPr="00F27443">
              <w:t>19:18198923:C:T</w:t>
            </w:r>
          </w:p>
        </w:tc>
      </w:tr>
      <w:tr w:rsidR="00B67456" w:rsidRPr="00F27443" w14:paraId="556D2D40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2DC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TG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00C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DC6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, 1.8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4C8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7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34C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ransglutiminase 2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7603" w14:textId="77777777" w:rsidR="00B67456" w:rsidRPr="00F27443" w:rsidRDefault="00B67456" w:rsidP="00027286">
            <w:r w:rsidRPr="00F27443">
              <w:t>20:36783114:G:A</w:t>
            </w:r>
          </w:p>
        </w:tc>
      </w:tr>
      <w:tr w:rsidR="00B67456" w:rsidRPr="00F27443" w14:paraId="380A158C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A1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TG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A5B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B88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, 1.7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317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6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957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ransglutiminase 2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DE47" w14:textId="77777777" w:rsidR="00B67456" w:rsidRPr="00F27443" w:rsidRDefault="00B67456" w:rsidP="00027286">
            <w:r w:rsidRPr="00F27443">
              <w:t>20:36774436:G:A</w:t>
            </w:r>
          </w:p>
        </w:tc>
      </w:tr>
      <w:tr w:rsidR="00B67456" w:rsidRPr="00F27443" w14:paraId="3DE1F185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7D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LT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5DA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97B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2, 1.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A7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36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17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Lactoferri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63C" w14:textId="77777777" w:rsidR="00B67456" w:rsidRPr="00F27443" w:rsidRDefault="00B67456" w:rsidP="00027286">
            <w:r w:rsidRPr="00F27443">
              <w:t>3:46483351:G:A</w:t>
            </w:r>
          </w:p>
        </w:tc>
      </w:tr>
      <w:tr w:rsidR="00B67456" w:rsidRPr="00F27443" w14:paraId="396EF5AE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5E3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ICA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818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FE0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5, 1.6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0DE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B81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Intercellular adhesion molecule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AAA9" w14:textId="77777777" w:rsidR="00B67456" w:rsidRPr="00F27443" w:rsidRDefault="00B67456" w:rsidP="00027286">
            <w:r w:rsidRPr="00F27443">
              <w:t>19:10391666:T:C</w:t>
            </w:r>
          </w:p>
        </w:tc>
      </w:tr>
      <w:tr w:rsidR="00B67456" w:rsidRPr="00F27443" w14:paraId="43C24015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D75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PDE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419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94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4, 1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C4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636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hosphodiesterase 4B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297" w14:textId="77777777" w:rsidR="00B67456" w:rsidRPr="00F27443" w:rsidRDefault="00B67456" w:rsidP="00027286">
            <w:r w:rsidRPr="00F27443">
              <w:t>1:66339323:T:C</w:t>
            </w:r>
          </w:p>
        </w:tc>
      </w:tr>
      <w:tr w:rsidR="00B67456" w:rsidRPr="00F27443" w14:paraId="43701A52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4EA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PDE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360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1E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1, 1.5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21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25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F9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hosphodiesterase 4A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51B" w14:textId="77777777" w:rsidR="00B67456" w:rsidRPr="00F27443" w:rsidRDefault="00B67456" w:rsidP="00027286">
            <w:r w:rsidRPr="00F27443">
              <w:t>19:10565651:G:C</w:t>
            </w:r>
          </w:p>
        </w:tc>
      </w:tr>
      <w:tr w:rsidR="00B67456" w:rsidRPr="00F27443" w14:paraId="401F5C42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89A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FL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7D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B6C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6, 1.6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F4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3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A31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vascular endothelial growth factor receptor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606" w14:textId="77777777" w:rsidR="00B67456" w:rsidRPr="00F27443" w:rsidRDefault="00B67456" w:rsidP="00027286">
            <w:r w:rsidRPr="00F27443">
              <w:t>13:29054670:T:C</w:t>
            </w:r>
          </w:p>
        </w:tc>
      </w:tr>
      <w:tr w:rsidR="00B67456" w:rsidRPr="00F27443" w14:paraId="67E635D3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25E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C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8F52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2CA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5, 1.6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0A3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5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A0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CD4 protei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A3F" w14:textId="77777777" w:rsidR="00B67456" w:rsidRPr="00F27443" w:rsidRDefault="00B67456" w:rsidP="00027286">
            <w:r w:rsidRPr="00F27443">
              <w:t>12:6913546:A:G</w:t>
            </w:r>
          </w:p>
        </w:tc>
      </w:tr>
      <w:tr w:rsidR="00B67456" w:rsidRPr="00F27443" w14:paraId="395AB837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D21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ZBTB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BE0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E2F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8, 1.4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D92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4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619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Zinc finger and BTB domain containing 7C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FF8" w14:textId="77777777" w:rsidR="00B67456" w:rsidRPr="00F27443" w:rsidRDefault="00B67456" w:rsidP="00027286">
            <w:r w:rsidRPr="00F27443">
              <w:t>18:45780746:A:G</w:t>
            </w:r>
          </w:p>
        </w:tc>
      </w:tr>
      <w:tr w:rsidR="00B67456" w:rsidRPr="00F27443" w14:paraId="0C63076F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58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SERPINA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A5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B32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9, 1.4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38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2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4CB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Serpin family A member 12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5622" w14:textId="77777777" w:rsidR="00B67456" w:rsidRPr="00F27443" w:rsidRDefault="00B67456" w:rsidP="00027286">
            <w:r w:rsidRPr="00F27443">
              <w:t>14:94967641:C:T</w:t>
            </w:r>
          </w:p>
        </w:tc>
      </w:tr>
      <w:tr w:rsidR="00B67456" w:rsidRPr="00F27443" w14:paraId="6A22CA41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FD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NT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8BD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064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6, 1.4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B4F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65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614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Netrin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3903" w14:textId="77777777" w:rsidR="00B67456" w:rsidRPr="00F27443" w:rsidRDefault="00B67456" w:rsidP="00027286">
            <w:r w:rsidRPr="00F27443">
              <w:t>17:9122038:C:T</w:t>
            </w:r>
          </w:p>
        </w:tc>
      </w:tr>
      <w:tr w:rsidR="00B67456" w:rsidRPr="00F27443" w14:paraId="57D18C3B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93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LT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88F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6E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6, 1.4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D4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8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852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Lactoferri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0BE1" w14:textId="77777777" w:rsidR="00B67456" w:rsidRPr="00F27443" w:rsidRDefault="00B67456" w:rsidP="00027286">
            <w:r w:rsidRPr="00F27443">
              <w:t>3:46522279:C:T</w:t>
            </w:r>
          </w:p>
        </w:tc>
      </w:tr>
      <w:tr w:rsidR="00B67456" w:rsidRPr="00F27443" w14:paraId="36318802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6F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IG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76B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2B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8, 1.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181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15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557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Insulin Like Growth Factor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DDBE" w14:textId="77777777" w:rsidR="00B67456" w:rsidRPr="00F27443" w:rsidRDefault="00B67456" w:rsidP="00027286">
            <w:r w:rsidRPr="00F27443">
              <w:t>12:102789852:C:G</w:t>
            </w:r>
          </w:p>
        </w:tc>
      </w:tr>
      <w:tr w:rsidR="00B67456" w:rsidRPr="00F27443" w14:paraId="5BDC38BC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983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PYG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F1A9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59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8, 1.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B6B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1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506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Glycogen phospholorase (myophosphorlase)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F7F5" w14:textId="77777777" w:rsidR="00B67456" w:rsidRPr="00F27443" w:rsidRDefault="00B67456" w:rsidP="00027286">
            <w:r w:rsidRPr="00F27443">
              <w:t>11:64520255:C:G</w:t>
            </w:r>
          </w:p>
        </w:tc>
      </w:tr>
      <w:tr w:rsidR="00B67456" w:rsidRPr="00F27443" w14:paraId="1DCCCEE3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01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HMG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75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31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5, 1.3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9AF2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9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26D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High mobility group box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88F5" w14:textId="77777777" w:rsidR="00B67456" w:rsidRPr="00F27443" w:rsidRDefault="00B67456" w:rsidP="00027286">
            <w:r w:rsidRPr="00F27443">
              <w:t>13:31113379:T:G</w:t>
            </w:r>
          </w:p>
        </w:tc>
      </w:tr>
      <w:tr w:rsidR="00B67456" w:rsidRPr="00F27443" w14:paraId="5E40FA2F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09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BCKD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C3B2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664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6, 1.3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406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35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995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Branched chain keto acid dehydrogenase kinase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7ED8" w14:textId="77777777" w:rsidR="00B67456" w:rsidRPr="00F27443" w:rsidRDefault="00B67456" w:rsidP="00027286">
            <w:r w:rsidRPr="00F27443">
              <w:t>16:31126688:C:A</w:t>
            </w:r>
          </w:p>
        </w:tc>
      </w:tr>
      <w:tr w:rsidR="00B67456" w:rsidRPr="00F27443" w14:paraId="5F22F2DA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D57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CXCL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CBE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B02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9, 1.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0A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C1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 xml:space="preserve">C-X-C motif chemokine 12 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65DF" w14:textId="77777777" w:rsidR="00B67456" w:rsidRPr="00F27443" w:rsidRDefault="00B67456" w:rsidP="00027286">
            <w:r w:rsidRPr="00F27443">
              <w:t>10:44859439:A:G</w:t>
            </w:r>
          </w:p>
        </w:tc>
      </w:tr>
      <w:tr w:rsidR="00B67456" w:rsidRPr="00F27443" w14:paraId="0E3F591C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30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TF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FB69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D0B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8, 1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4E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339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refoil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2482" w14:textId="77777777" w:rsidR="00B67456" w:rsidRPr="00F27443" w:rsidRDefault="00B67456" w:rsidP="00027286">
            <w:r w:rsidRPr="00F27443">
              <w:t>21:43786512:C:T</w:t>
            </w:r>
          </w:p>
        </w:tc>
      </w:tr>
      <w:tr w:rsidR="00B67456" w:rsidRPr="00F27443" w14:paraId="64052A2D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3E6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DP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D82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D5B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3, 1.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AF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20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0AA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Dipeptidyl pepditase-4 (CD26)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A01" w14:textId="77777777" w:rsidR="00B67456" w:rsidRPr="00F27443" w:rsidRDefault="00B67456" w:rsidP="00027286">
            <w:r w:rsidRPr="00F27443">
              <w:t>2:162866992:C:T</w:t>
            </w:r>
          </w:p>
        </w:tc>
      </w:tr>
      <w:tr w:rsidR="00B67456" w:rsidRPr="00F27443" w14:paraId="6090DF10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D2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PDE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8B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778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3, 1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4D3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0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A13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hosphodiesterase 4B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0C0" w14:textId="77777777" w:rsidR="00B67456" w:rsidRPr="00F27443" w:rsidRDefault="00B67456" w:rsidP="00027286">
            <w:r w:rsidRPr="00F27443">
              <w:t>1:66625219:T:C</w:t>
            </w:r>
          </w:p>
        </w:tc>
      </w:tr>
      <w:tr w:rsidR="00B67456" w:rsidRPr="00F27443" w14:paraId="67E74346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566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ADGR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B032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602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4, 1.2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B66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6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37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Adhesion G protein-coupled receptor E2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4CFC" w14:textId="77777777" w:rsidR="00B67456" w:rsidRPr="00F27443" w:rsidRDefault="00B67456" w:rsidP="00027286">
            <w:r w:rsidRPr="00F27443">
              <w:t>19:14888054:T:C</w:t>
            </w:r>
          </w:p>
        </w:tc>
      </w:tr>
      <w:tr w:rsidR="00B67456" w:rsidRPr="00F27443" w14:paraId="76475987" w14:textId="77777777" w:rsidTr="00027286">
        <w:trPr>
          <w:trHeight w:val="30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BA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VW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C0B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73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3, 1.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5A6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82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0A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Von Willebrand Factor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A36" w14:textId="77777777" w:rsidR="00B67456" w:rsidRPr="00F27443" w:rsidRDefault="00B67456" w:rsidP="00027286">
            <w:r w:rsidRPr="00F27443">
              <w:t>12:6172348:C:A</w:t>
            </w:r>
          </w:p>
        </w:tc>
      </w:tr>
      <w:tr w:rsidR="00B67456" w:rsidRPr="00F27443" w14:paraId="1EBE099D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DE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PL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769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7EB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3, 1.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8E8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0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56B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lasminoge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93B" w14:textId="77777777" w:rsidR="00B67456" w:rsidRPr="00F27443" w:rsidRDefault="00B67456" w:rsidP="00027286">
            <w:r w:rsidRPr="00F27443">
              <w:t>6:161163074:A:T</w:t>
            </w:r>
          </w:p>
        </w:tc>
      </w:tr>
      <w:tr w:rsidR="00B67456" w:rsidRPr="00F27443" w14:paraId="575AC358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82F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PL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D04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68B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99, 1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A8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66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B07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lasminoge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4DF" w14:textId="77777777" w:rsidR="00B67456" w:rsidRPr="00F27443" w:rsidRDefault="00B67456" w:rsidP="00027286">
            <w:r w:rsidRPr="00F27443">
              <w:t>6:161149356:C:T</w:t>
            </w:r>
          </w:p>
        </w:tc>
      </w:tr>
      <w:tr w:rsidR="00B67456" w:rsidRPr="00F27443" w14:paraId="3DBC605C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F9F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ZBTB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B6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DA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3, 1.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BC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0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CA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Zinc finger and BTB domain containing 7C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E934" w14:textId="77777777" w:rsidR="00B67456" w:rsidRPr="00F27443" w:rsidRDefault="00B67456" w:rsidP="00027286">
            <w:r w:rsidRPr="00F27443">
              <w:t>18:45606093:T:C</w:t>
            </w:r>
          </w:p>
        </w:tc>
      </w:tr>
      <w:tr w:rsidR="00B67456" w:rsidRPr="00F27443" w14:paraId="68C1C4E4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758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B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6AA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619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2, 1.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EA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1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E2C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Bactericidal permeability increasing protei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2A5B" w14:textId="77777777" w:rsidR="00B67456" w:rsidRPr="00F27443" w:rsidRDefault="00B67456" w:rsidP="00027286">
            <w:r w:rsidRPr="00F27443">
              <w:t>20:36937881:T:A</w:t>
            </w:r>
          </w:p>
        </w:tc>
      </w:tr>
      <w:tr w:rsidR="00B67456" w:rsidRPr="00F27443" w14:paraId="6859FAC2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44E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PR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4B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1.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B66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1.02, 1.2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DFD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8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F5C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rolactin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57B" w14:textId="77777777" w:rsidR="00B67456" w:rsidRPr="00F27443" w:rsidRDefault="00B67456" w:rsidP="00027286">
            <w:r w:rsidRPr="00F27443">
              <w:t>6:22289461:T:C</w:t>
            </w:r>
          </w:p>
        </w:tc>
      </w:tr>
      <w:tr w:rsidR="00B67456" w:rsidRPr="00F27443" w14:paraId="28361D6B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4D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T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8A0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346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83, 0.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436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8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17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Angiopoietin 1 receptor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F7FB" w14:textId="77777777" w:rsidR="00B67456" w:rsidRPr="00F27443" w:rsidRDefault="00B67456" w:rsidP="00027286">
            <w:r w:rsidRPr="00F27443">
              <w:t>9:27168704:T:C</w:t>
            </w:r>
          </w:p>
        </w:tc>
      </w:tr>
      <w:tr w:rsidR="00B67456" w:rsidRPr="00F27443" w14:paraId="36FE3FEB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656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CX3C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81A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DF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83, 0.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51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8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CD4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C-X-C motif chemokine receptor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06F" w14:textId="77777777" w:rsidR="00B67456" w:rsidRPr="00F27443" w:rsidRDefault="00B67456" w:rsidP="00027286">
            <w:r w:rsidRPr="00F27443">
              <w:t>3:39311666:C:T</w:t>
            </w:r>
          </w:p>
        </w:tc>
      </w:tr>
      <w:tr w:rsidR="00B67456" w:rsidRPr="00F27443" w14:paraId="23755B0C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D9AF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GZM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B11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9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BBFB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82, 0.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48F4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8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780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Granzyme K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9802" w14:textId="77777777" w:rsidR="00B67456" w:rsidRPr="00F27443" w:rsidRDefault="00B67456" w:rsidP="00027286">
            <w:r w:rsidRPr="00F27443">
              <w:t>5:54322476:C:G</w:t>
            </w:r>
          </w:p>
        </w:tc>
      </w:tr>
      <w:tr w:rsidR="00B67456" w:rsidRPr="00F27443" w14:paraId="37AB3F1E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86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lastRenderedPageBreak/>
              <w:t>DP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8DB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A2E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81, 0.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4FC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4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48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Dipeptidyl pepditase-4 (CD26)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370A" w14:textId="77777777" w:rsidR="00B67456" w:rsidRPr="00F27443" w:rsidRDefault="00B67456" w:rsidP="00027286">
            <w:r w:rsidRPr="00F27443">
              <w:t>2:162913166:T:C</w:t>
            </w:r>
          </w:p>
        </w:tc>
      </w:tr>
      <w:tr w:rsidR="00B67456" w:rsidRPr="00F27443" w14:paraId="29BE4287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3C7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MD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690B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87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81, 0.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CC2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2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B6F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Mouse double minute 2 (E3 ubiquitin-protein ligase)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F254" w14:textId="77777777" w:rsidR="00B67456" w:rsidRPr="00F27443" w:rsidRDefault="00B67456" w:rsidP="00027286">
            <w:r w:rsidRPr="00F27443">
              <w:t>12:69218038:T:G</w:t>
            </w:r>
          </w:p>
        </w:tc>
      </w:tr>
      <w:tr w:rsidR="00B67456" w:rsidRPr="00F27443" w14:paraId="7F6D84DE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0FD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SUF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2417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76E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81, 0.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3FA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98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B4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Suppressor of fused homolog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2D74" w14:textId="77777777" w:rsidR="00B67456" w:rsidRPr="00F27443" w:rsidRDefault="00B67456" w:rsidP="00027286">
            <w:r w:rsidRPr="00F27443">
              <w:t>10:104318966:A:G</w:t>
            </w:r>
          </w:p>
        </w:tc>
      </w:tr>
      <w:tr w:rsidR="00B67456" w:rsidRPr="00F27443" w14:paraId="0DA2E371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2EA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CX3C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688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C0C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78, 0.9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762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37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54B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C-X-C motif chemokine receptor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FAEB" w14:textId="77777777" w:rsidR="00B67456" w:rsidRPr="00F27443" w:rsidRDefault="00B67456" w:rsidP="00027286">
            <w:r w:rsidRPr="00F27443">
              <w:t>3:39322665:A:G</w:t>
            </w:r>
          </w:p>
        </w:tc>
      </w:tr>
      <w:tr w:rsidR="00B67456" w:rsidRPr="00F27443" w14:paraId="66C25AE9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6E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863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C8B2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78, 0.9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3C2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9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51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Coagulation factor V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522" w14:textId="77777777" w:rsidR="00B67456" w:rsidRPr="00F27443" w:rsidRDefault="00B67456" w:rsidP="00027286">
            <w:r w:rsidRPr="00F27443">
              <w:t>1:169522631:T:A</w:t>
            </w:r>
          </w:p>
        </w:tc>
      </w:tr>
      <w:tr w:rsidR="00B67456" w:rsidRPr="00F27443" w14:paraId="3B1EA415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9A6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CD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26C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8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41DC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77, 0.9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7D2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3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7A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rogrammed death-ligand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623" w14:textId="77777777" w:rsidR="00B67456" w:rsidRPr="00F27443" w:rsidRDefault="00B67456" w:rsidP="00027286">
            <w:r w:rsidRPr="00F27443">
              <w:t>9:5465732:G:A</w:t>
            </w:r>
          </w:p>
        </w:tc>
      </w:tr>
      <w:tr w:rsidR="00B67456" w:rsidRPr="00F27443" w14:paraId="5D61325F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8B8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T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1FA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5A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65, 0.9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A77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2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EB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 cell receptor beta locus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A6C2" w14:textId="77777777" w:rsidR="00B67456" w:rsidRPr="00F27443" w:rsidRDefault="00B67456" w:rsidP="00027286">
            <w:r w:rsidRPr="00F27443">
              <w:t>7:142496622:T:C</w:t>
            </w:r>
          </w:p>
        </w:tc>
      </w:tr>
      <w:tr w:rsidR="00B67456" w:rsidRPr="00F27443" w14:paraId="178C3293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54CE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B0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71C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64, 0.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349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07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3CD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Interleukin 2 receptor subunit alpha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9FD" w14:textId="77777777" w:rsidR="00B67456" w:rsidRPr="00F27443" w:rsidRDefault="00B67456" w:rsidP="00027286">
            <w:r w:rsidRPr="00F27443">
              <w:t>10:6053866:C:T</w:t>
            </w:r>
          </w:p>
        </w:tc>
      </w:tr>
      <w:tr w:rsidR="00B67456" w:rsidRPr="00F27443" w14:paraId="6F664B49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E5B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ZBTB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BFC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B6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54, 0.9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E19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114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5C5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Zinc finger and BTB domain containing 7C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457A" w14:textId="77777777" w:rsidR="00B67456" w:rsidRPr="00F27443" w:rsidRDefault="00B67456" w:rsidP="00027286">
            <w:r w:rsidRPr="00F27443">
              <w:t>18:45565101:C:T</w:t>
            </w:r>
          </w:p>
        </w:tc>
      </w:tr>
      <w:tr w:rsidR="00B67456" w:rsidRPr="00F27443" w14:paraId="59CE8B11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40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PRO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0DC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6E75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43, 0.8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311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1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BD68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Protein C receptor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2342" w14:textId="77777777" w:rsidR="00B67456" w:rsidRPr="00F27443" w:rsidRDefault="00B67456" w:rsidP="00027286">
            <w:r w:rsidRPr="00F27443">
              <w:t>20:33776612:G:T</w:t>
            </w:r>
          </w:p>
        </w:tc>
      </w:tr>
      <w:tr w:rsidR="00B67456" w:rsidRPr="00F27443" w14:paraId="67E82FEA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013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TL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B7F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D7E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28, 0.7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A0F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23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159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oll-like receptor 5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986C" w14:textId="77777777" w:rsidR="00B67456" w:rsidRPr="00F27443" w:rsidRDefault="00B67456" w:rsidP="00027286">
            <w:r w:rsidRPr="00F27443">
              <w:t>1:223301612:C:T</w:t>
            </w:r>
          </w:p>
        </w:tc>
      </w:tr>
      <w:tr w:rsidR="00B67456" w:rsidRPr="00F27443" w14:paraId="7B8F9171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53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b/>
                <w:bCs/>
                <w:i/>
                <w:iCs/>
              </w:rPr>
              <w:t>TJ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F2D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A89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16, 0.7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6CB5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71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E04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Tight junction protein 1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EFCE" w14:textId="77777777" w:rsidR="00B67456" w:rsidRPr="00F27443" w:rsidRDefault="00B67456" w:rsidP="00027286">
            <w:r w:rsidRPr="00F27443">
              <w:t>15:30181207:C:T</w:t>
            </w:r>
          </w:p>
        </w:tc>
      </w:tr>
      <w:tr w:rsidR="00B67456" w:rsidRPr="00F27443" w14:paraId="306E4B95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939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VW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CA5D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D77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13, 0.6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233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30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02A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Von Willebrand Factor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F67" w14:textId="77777777" w:rsidR="00B67456" w:rsidRPr="00F27443" w:rsidRDefault="00B67456" w:rsidP="00027286">
            <w:r w:rsidRPr="00F27443">
              <w:t>12:6170467:C:T</w:t>
            </w:r>
          </w:p>
        </w:tc>
      </w:tr>
      <w:tr w:rsidR="00B67456" w:rsidRPr="00F27443" w14:paraId="6BF7B882" w14:textId="77777777" w:rsidTr="00027286">
        <w:trPr>
          <w:trHeight w:val="28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2D1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CHRN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6DAE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t>0.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7710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t>(0.02, 0.5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8C43" w14:textId="77777777" w:rsidR="00B67456" w:rsidRPr="00F27443" w:rsidRDefault="00B67456" w:rsidP="00027286">
            <w:pPr>
              <w:jc w:val="right"/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0.0076</w:t>
            </w:r>
          </w:p>
        </w:tc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BF3" w14:textId="77777777" w:rsidR="00B67456" w:rsidRPr="00F27443" w:rsidRDefault="00B67456" w:rsidP="00027286">
            <w:pPr>
              <w:rPr>
                <w:rFonts w:eastAsia="Times New Roman"/>
                <w:lang w:eastAsia="en-US"/>
              </w:rPr>
            </w:pPr>
            <w:r w:rsidRPr="00F27443">
              <w:rPr>
                <w:rFonts w:eastAsia="Times New Roman"/>
                <w:lang w:eastAsia="en-US"/>
              </w:rPr>
              <w:t>cholinergic receptor nicotinic alpha 7 subunit</w:t>
            </w:r>
          </w:p>
        </w:tc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94C" w14:textId="77777777" w:rsidR="00B67456" w:rsidRPr="00F27443" w:rsidRDefault="00B67456" w:rsidP="00027286">
            <w:r w:rsidRPr="00F27443">
              <w:t>15:32413847:G:A</w:t>
            </w:r>
          </w:p>
        </w:tc>
      </w:tr>
    </w:tbl>
    <w:p w14:paraId="196E55C1" w14:textId="28E8A1E2" w:rsidR="00B67456" w:rsidRPr="00F27443" w:rsidRDefault="00B67456" w:rsidP="00B67456">
      <w:pPr>
        <w:pStyle w:val="Title1"/>
      </w:pPr>
      <w:r w:rsidRPr="00F27443">
        <w:t>S</w:t>
      </w:r>
      <w:r w:rsidR="00AC2EDD">
        <w:t>3</w:t>
      </w:r>
      <w:r w:rsidRPr="00F27443">
        <w:t xml:space="preserve"> Table. Variants associated with Sepsis-3. C-statistic = 0.693 (95%confidence interval = 0.678 – 0.707) </w:t>
      </w:r>
      <w:r w:rsidRPr="00F27443">
        <w:rPr>
          <w:b/>
          <w:bCs/>
          <w:i/>
          <w:iCs/>
        </w:rPr>
        <w:t>BOLD</w:t>
      </w:r>
      <w:r w:rsidRPr="00F27443">
        <w:t xml:space="preserve"> identify genetic variants associated with both Sepsis-2 and Sepsis-3 sepsis. Factor shows the odds ratios for each of the other components of the analysis.  PC – principal component.</w:t>
      </w:r>
    </w:p>
    <w:p w14:paraId="38DC90C6" w14:textId="77777777" w:rsidR="00B67456" w:rsidRPr="00F27443" w:rsidRDefault="00B67456" w:rsidP="00B67456">
      <w:pPr>
        <w:pStyle w:val="Title1"/>
      </w:pPr>
    </w:p>
    <w:bookmarkEnd w:id="0"/>
    <w:p w14:paraId="2D0C29B4" w14:textId="5BCB2926" w:rsidR="002814C6" w:rsidRDefault="002814C6" w:rsidP="00B67456">
      <w:pPr>
        <w:pStyle w:val="Title1"/>
      </w:pPr>
    </w:p>
    <w:sectPr w:rsidR="002814C6" w:rsidSect="001851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56"/>
    <w:rsid w:val="002814C6"/>
    <w:rsid w:val="00AC2EDD"/>
    <w:rsid w:val="00B6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5122D"/>
  <w15:chartTrackingRefBased/>
  <w15:docId w15:val="{2D632B5E-37DF-4AFF-BA47-CAB4BCBB0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45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uiPriority w:val="99"/>
    <w:rsid w:val="00B6745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4</Words>
  <Characters>4814</Characters>
  <Application>Microsoft Office Word</Application>
  <DocSecurity>0</DocSecurity>
  <Lines>40</Lines>
  <Paragraphs>11</Paragraphs>
  <ScaleCrop>false</ScaleCrop>
  <Company/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 Engoren</dc:creator>
  <cp:keywords/>
  <dc:description/>
  <cp:lastModifiedBy>chn off28</cp:lastModifiedBy>
  <cp:revision>2</cp:revision>
  <dcterms:created xsi:type="dcterms:W3CDTF">2021-11-03T12:13:00Z</dcterms:created>
  <dcterms:modified xsi:type="dcterms:W3CDTF">2022-03-05T03:07:00Z</dcterms:modified>
</cp:coreProperties>
</file>